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C6DE0" w14:textId="1BA86BD2" w:rsidR="007B240C" w:rsidRPr="00C46490" w:rsidRDefault="002310AA">
      <w:pPr>
        <w:rPr>
          <w:rFonts w:ascii="Arial" w:hAnsi="Arial" w:cs="Arial"/>
          <w:b/>
          <w:sz w:val="24"/>
          <w:szCs w:val="24"/>
          <w:lang w:val="en-GB"/>
        </w:rPr>
      </w:pPr>
      <w:r w:rsidRPr="007B240C">
        <w:rPr>
          <w:rFonts w:ascii="Arial" w:hAnsi="Arial" w:cs="Arial"/>
          <w:b/>
          <w:sz w:val="24"/>
          <w:szCs w:val="24"/>
          <w:lang w:val="en-GB"/>
        </w:rPr>
        <w:t>Supplementary</w:t>
      </w:r>
      <w:r w:rsidR="007B240C" w:rsidRPr="007B240C">
        <w:rPr>
          <w:rFonts w:ascii="Arial" w:hAnsi="Arial" w:cs="Arial"/>
          <w:b/>
          <w:sz w:val="24"/>
          <w:szCs w:val="24"/>
          <w:lang w:val="en-GB"/>
        </w:rPr>
        <w:t xml:space="preserve"> Materials</w:t>
      </w:r>
      <w:r w:rsidR="007B240C">
        <w:rPr>
          <w:rFonts w:ascii="Arial" w:hAnsi="Arial" w:cs="Arial"/>
          <w:b/>
          <w:sz w:val="24"/>
          <w:szCs w:val="24"/>
          <w:lang w:val="en-GB"/>
        </w:rPr>
        <w:t>:</w:t>
      </w:r>
    </w:p>
    <w:p w14:paraId="3E7A7C28" w14:textId="273D1063" w:rsidR="00C46490" w:rsidRDefault="00C46490" w:rsidP="002008E3">
      <w:pPr>
        <w:pStyle w:val="NurText"/>
        <w:jc w:val="both"/>
        <w:rPr>
          <w:rFonts w:ascii="Arial" w:hAnsi="Arial" w:cs="Arial"/>
          <w:b/>
          <w:sz w:val="24"/>
          <w:szCs w:val="24"/>
        </w:rPr>
      </w:pPr>
      <w:r w:rsidRPr="007B240C">
        <w:rPr>
          <w:rFonts w:ascii="Arial" w:hAnsi="Arial" w:cs="Arial"/>
          <w:b/>
          <w:sz w:val="24"/>
          <w:szCs w:val="24"/>
          <w:lang w:val="en-GB"/>
        </w:rPr>
        <w:t>Supplementary</w:t>
      </w:r>
      <w:r w:rsidRPr="002D3943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tables:</w:t>
      </w:r>
    </w:p>
    <w:p w14:paraId="10200D26" w14:textId="77777777" w:rsidR="00C46490" w:rsidRDefault="00C46490" w:rsidP="002008E3">
      <w:pPr>
        <w:pStyle w:val="NurText"/>
        <w:jc w:val="both"/>
        <w:rPr>
          <w:rFonts w:ascii="Arial" w:hAnsi="Arial" w:cs="Arial"/>
          <w:b/>
          <w:sz w:val="24"/>
          <w:szCs w:val="24"/>
        </w:rPr>
      </w:pPr>
    </w:p>
    <w:p w14:paraId="57E02016" w14:textId="1F348FB9" w:rsidR="002008E3" w:rsidRPr="002D3943" w:rsidRDefault="002008E3" w:rsidP="002008E3">
      <w:pPr>
        <w:pStyle w:val="NurText"/>
        <w:jc w:val="both"/>
        <w:rPr>
          <w:rFonts w:ascii="Arial" w:hAnsi="Arial" w:cs="Arial"/>
          <w:b/>
          <w:sz w:val="24"/>
          <w:szCs w:val="24"/>
        </w:rPr>
      </w:pPr>
      <w:r w:rsidRPr="002D3943">
        <w:rPr>
          <w:rFonts w:ascii="Arial" w:hAnsi="Arial" w:cs="Arial"/>
          <w:b/>
          <w:sz w:val="24"/>
          <w:szCs w:val="24"/>
        </w:rPr>
        <w:t>Table S1. Comparison of baseline characteristics between in- and excluded patients.</w:t>
      </w:r>
    </w:p>
    <w:p w14:paraId="4C3BD38B" w14:textId="77777777" w:rsidR="002008E3" w:rsidRPr="00BF4F92" w:rsidRDefault="002008E3" w:rsidP="002008E3">
      <w:pPr>
        <w:pStyle w:val="NurText"/>
        <w:jc w:val="both"/>
        <w:rPr>
          <w:rFonts w:ascii="Arial" w:hAnsi="Arial" w:cs="Arial"/>
          <w:i/>
          <w:sz w:val="24"/>
          <w:szCs w:val="24"/>
          <w:u w:val="single"/>
        </w:rPr>
      </w:pPr>
    </w:p>
    <w:tbl>
      <w:tblPr>
        <w:tblStyle w:val="Tabellenraster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1984"/>
        <w:gridCol w:w="993"/>
      </w:tblGrid>
      <w:tr w:rsidR="002008E3" w:rsidRPr="002D3943" w14:paraId="19259397" w14:textId="77777777" w:rsidTr="002D3943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F5663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911D41A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b/>
                <w:sz w:val="20"/>
                <w:szCs w:val="20"/>
                <w:lang w:val="en-GB"/>
              </w:rPr>
              <w:t>Included patients</w:t>
            </w:r>
          </w:p>
          <w:p w14:paraId="6C02D5DD" w14:textId="0BB6A748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b/>
                <w:sz w:val="20"/>
                <w:szCs w:val="20"/>
                <w:lang w:val="en-GB"/>
              </w:rPr>
              <w:t>n=2,75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3791E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b/>
                <w:sz w:val="20"/>
                <w:szCs w:val="20"/>
                <w:lang w:val="en-GB"/>
              </w:rPr>
              <w:t>Excluded patients</w:t>
            </w:r>
          </w:p>
          <w:p w14:paraId="22DA5B3A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b/>
                <w:sz w:val="20"/>
                <w:szCs w:val="20"/>
                <w:lang w:val="en-GB"/>
              </w:rPr>
              <w:t>n=9,53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A860E" w14:textId="77777777" w:rsidR="002008E3" w:rsidRPr="002D3943" w:rsidRDefault="002008E3" w:rsidP="00017C24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2008E3" w:rsidRPr="002D3943" w14:paraId="7E5B7711" w14:textId="77777777" w:rsidTr="002D3943">
        <w:trPr>
          <w:jc w:val="center"/>
        </w:trPr>
        <w:tc>
          <w:tcPr>
            <w:tcW w:w="3119" w:type="dxa"/>
          </w:tcPr>
          <w:p w14:paraId="519BCCCA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Age, median (IQR)</w:t>
            </w:r>
          </w:p>
        </w:tc>
        <w:tc>
          <w:tcPr>
            <w:tcW w:w="2268" w:type="dxa"/>
          </w:tcPr>
          <w:p w14:paraId="610C3F6B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73 (62-80)</w:t>
            </w:r>
          </w:p>
        </w:tc>
        <w:tc>
          <w:tcPr>
            <w:tcW w:w="1984" w:type="dxa"/>
            <w:vAlign w:val="center"/>
          </w:tcPr>
          <w:p w14:paraId="2DE9C423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75 (66-82)</w:t>
            </w:r>
          </w:p>
        </w:tc>
        <w:tc>
          <w:tcPr>
            <w:tcW w:w="993" w:type="dxa"/>
            <w:vAlign w:val="center"/>
          </w:tcPr>
          <w:p w14:paraId="7C164B80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2008E3" w:rsidRPr="002D3943" w14:paraId="0B586B78" w14:textId="77777777" w:rsidTr="002D3943">
        <w:trPr>
          <w:jc w:val="center"/>
        </w:trPr>
        <w:tc>
          <w:tcPr>
            <w:tcW w:w="3119" w:type="dxa"/>
          </w:tcPr>
          <w:p w14:paraId="15F3B3E6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Sex, male, (</w:t>
            </w:r>
            <w:proofErr w:type="spellStart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2D394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%all</w:t>
            </w:r>
            <w:proofErr w:type="spellEnd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4149479C" w14:textId="1B1754F2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184151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509 (54.7)</w:t>
            </w:r>
          </w:p>
        </w:tc>
        <w:tc>
          <w:tcPr>
            <w:tcW w:w="1984" w:type="dxa"/>
            <w:vAlign w:val="center"/>
          </w:tcPr>
          <w:p w14:paraId="2D6BDDAB" w14:textId="769E321F" w:rsidR="002008E3" w:rsidRPr="002D3943" w:rsidRDefault="002008E3" w:rsidP="005E4C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184151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703 (59.8)</w:t>
            </w:r>
          </w:p>
        </w:tc>
        <w:tc>
          <w:tcPr>
            <w:tcW w:w="993" w:type="dxa"/>
            <w:vAlign w:val="center"/>
          </w:tcPr>
          <w:p w14:paraId="5A29A980" w14:textId="2DF5B790" w:rsidR="002008E3" w:rsidRPr="002D3943" w:rsidRDefault="002008E3" w:rsidP="005E4C5E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2008E3" w:rsidRPr="002D3943" w14:paraId="24AA89E3" w14:textId="77777777" w:rsidTr="002D3943">
        <w:trPr>
          <w:jc w:val="center"/>
        </w:trPr>
        <w:tc>
          <w:tcPr>
            <w:tcW w:w="3119" w:type="dxa"/>
          </w:tcPr>
          <w:p w14:paraId="5A1F9782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HF, bpm, median (IQR)</w:t>
            </w:r>
          </w:p>
        </w:tc>
        <w:tc>
          <w:tcPr>
            <w:tcW w:w="2268" w:type="dxa"/>
          </w:tcPr>
          <w:p w14:paraId="090449EB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113 (88-136)</w:t>
            </w:r>
          </w:p>
        </w:tc>
        <w:tc>
          <w:tcPr>
            <w:tcW w:w="1984" w:type="dxa"/>
            <w:vAlign w:val="center"/>
          </w:tcPr>
          <w:p w14:paraId="0494813C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84 (70-106)</w:t>
            </w:r>
          </w:p>
        </w:tc>
        <w:tc>
          <w:tcPr>
            <w:tcW w:w="993" w:type="dxa"/>
            <w:vAlign w:val="center"/>
          </w:tcPr>
          <w:p w14:paraId="502E8B80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2008E3" w:rsidRPr="002D3943" w14:paraId="3C56075E" w14:textId="77777777" w:rsidTr="002D3943">
        <w:trPr>
          <w:jc w:val="center"/>
        </w:trPr>
        <w:tc>
          <w:tcPr>
            <w:tcW w:w="3119" w:type="dxa"/>
          </w:tcPr>
          <w:p w14:paraId="3D78A1E1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7E71B77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14:paraId="58157F31" w14:textId="77F3F8FD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n=9</w:t>
            </w:r>
            <w:r w:rsidR="002D3943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516</w:t>
            </w:r>
          </w:p>
        </w:tc>
        <w:tc>
          <w:tcPr>
            <w:tcW w:w="993" w:type="dxa"/>
            <w:vAlign w:val="center"/>
          </w:tcPr>
          <w:p w14:paraId="4BBD6845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008E3" w:rsidRPr="002D3943" w14:paraId="66A0B42D" w14:textId="77777777" w:rsidTr="002D3943">
        <w:trPr>
          <w:jc w:val="center"/>
        </w:trPr>
        <w:tc>
          <w:tcPr>
            <w:tcW w:w="3119" w:type="dxa"/>
          </w:tcPr>
          <w:p w14:paraId="4B6574FE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BMI, kg/m</w:t>
            </w:r>
            <w:r w:rsidRPr="002D3943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, median (IQR)</w:t>
            </w:r>
          </w:p>
        </w:tc>
        <w:tc>
          <w:tcPr>
            <w:tcW w:w="2268" w:type="dxa"/>
          </w:tcPr>
          <w:p w14:paraId="3210CF44" w14:textId="73045002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27.12</w:t>
            </w:r>
            <w:r w:rsidR="002D3943" w:rsidRPr="002D394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(24.2-31.1)</w:t>
            </w:r>
          </w:p>
          <w:p w14:paraId="49EC3A52" w14:textId="6FAFE5C6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n=1</w:t>
            </w:r>
            <w:r w:rsidR="00184151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649</w:t>
            </w:r>
          </w:p>
        </w:tc>
        <w:tc>
          <w:tcPr>
            <w:tcW w:w="1984" w:type="dxa"/>
            <w:vAlign w:val="center"/>
          </w:tcPr>
          <w:p w14:paraId="65A1B4B6" w14:textId="12812DA9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26.5</w:t>
            </w:r>
            <w:r w:rsidR="002D3943" w:rsidRPr="002D394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(23.9-30.4)</w:t>
            </w:r>
          </w:p>
          <w:p w14:paraId="079E8E9A" w14:textId="1B827CA1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n=5</w:t>
            </w:r>
            <w:r w:rsidR="002D3943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873</w:t>
            </w:r>
          </w:p>
        </w:tc>
        <w:tc>
          <w:tcPr>
            <w:tcW w:w="993" w:type="dxa"/>
            <w:vAlign w:val="center"/>
          </w:tcPr>
          <w:p w14:paraId="68D14D4F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 xml:space="preserve">  0.0067</w:t>
            </w:r>
          </w:p>
          <w:p w14:paraId="408FC5B6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008E3" w:rsidRPr="002D3943" w14:paraId="06C6F0CD" w14:textId="77777777" w:rsidTr="002D3943">
        <w:trPr>
          <w:jc w:val="center"/>
        </w:trPr>
        <w:tc>
          <w:tcPr>
            <w:tcW w:w="3119" w:type="dxa"/>
          </w:tcPr>
          <w:p w14:paraId="3E2D131D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Hs-</w:t>
            </w:r>
            <w:proofErr w:type="spellStart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cTnT</w:t>
            </w:r>
            <w:proofErr w:type="spellEnd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 xml:space="preserve"> ng/L, median (IQR)</w:t>
            </w:r>
          </w:p>
        </w:tc>
        <w:tc>
          <w:tcPr>
            <w:tcW w:w="2268" w:type="dxa"/>
          </w:tcPr>
          <w:p w14:paraId="62432789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16 (9-31)</w:t>
            </w:r>
          </w:p>
        </w:tc>
        <w:tc>
          <w:tcPr>
            <w:tcW w:w="1984" w:type="dxa"/>
            <w:vAlign w:val="center"/>
          </w:tcPr>
          <w:p w14:paraId="4550911B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19 (10-37)</w:t>
            </w:r>
          </w:p>
        </w:tc>
        <w:tc>
          <w:tcPr>
            <w:tcW w:w="993" w:type="dxa"/>
            <w:vAlign w:val="center"/>
          </w:tcPr>
          <w:p w14:paraId="3EDB8696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2008E3" w:rsidRPr="002D3943" w14:paraId="70CDE756" w14:textId="77777777" w:rsidTr="002D3943">
        <w:trPr>
          <w:jc w:val="center"/>
        </w:trPr>
        <w:tc>
          <w:tcPr>
            <w:tcW w:w="3119" w:type="dxa"/>
          </w:tcPr>
          <w:p w14:paraId="1910A6D1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CRP, mg/L, median (IQR)</w:t>
            </w:r>
          </w:p>
        </w:tc>
        <w:tc>
          <w:tcPr>
            <w:tcW w:w="2268" w:type="dxa"/>
          </w:tcPr>
          <w:p w14:paraId="2EDC5833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5.3 (2.0-18.6)</w:t>
            </w:r>
          </w:p>
          <w:p w14:paraId="56305FD0" w14:textId="37F58B23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n=2</w:t>
            </w:r>
            <w:r w:rsidR="00184151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749</w:t>
            </w:r>
          </w:p>
        </w:tc>
        <w:tc>
          <w:tcPr>
            <w:tcW w:w="1984" w:type="dxa"/>
            <w:vAlign w:val="center"/>
          </w:tcPr>
          <w:p w14:paraId="18D88CC0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6.3 (2.0-20.7)</w:t>
            </w:r>
          </w:p>
          <w:p w14:paraId="469C6197" w14:textId="4A0EE1B4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n=9</w:t>
            </w:r>
            <w:r w:rsidR="00184151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365</w:t>
            </w:r>
          </w:p>
        </w:tc>
        <w:tc>
          <w:tcPr>
            <w:tcW w:w="993" w:type="dxa"/>
            <w:vAlign w:val="center"/>
          </w:tcPr>
          <w:p w14:paraId="7858AE66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 xml:space="preserve">  0.0017</w:t>
            </w:r>
          </w:p>
          <w:p w14:paraId="7D27895E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2008E3" w:rsidRPr="002D3943" w14:paraId="65CB088B" w14:textId="77777777" w:rsidTr="002D3943">
        <w:trPr>
          <w:jc w:val="center"/>
        </w:trPr>
        <w:tc>
          <w:tcPr>
            <w:tcW w:w="3119" w:type="dxa"/>
          </w:tcPr>
          <w:p w14:paraId="2630C8C0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Creatinine, mg/dL, median (IQR)</w:t>
            </w:r>
          </w:p>
        </w:tc>
        <w:tc>
          <w:tcPr>
            <w:tcW w:w="2268" w:type="dxa"/>
          </w:tcPr>
          <w:p w14:paraId="5EBA3E8F" w14:textId="45E7C2EF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0.93</w:t>
            </w:r>
            <w:r w:rsidR="002D3943" w:rsidRPr="002D394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(0.77-1.15)</w:t>
            </w:r>
          </w:p>
        </w:tc>
        <w:tc>
          <w:tcPr>
            <w:tcW w:w="1984" w:type="dxa"/>
            <w:vAlign w:val="center"/>
          </w:tcPr>
          <w:p w14:paraId="340917EE" w14:textId="72BF82B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1.00</w:t>
            </w:r>
            <w:r w:rsidR="002D3943" w:rsidRPr="002D394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(0.81-1.31)</w:t>
            </w:r>
          </w:p>
        </w:tc>
        <w:tc>
          <w:tcPr>
            <w:tcW w:w="993" w:type="dxa"/>
            <w:vAlign w:val="center"/>
          </w:tcPr>
          <w:p w14:paraId="5BE7C706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2008E3" w:rsidRPr="002D3943" w14:paraId="7E7C3539" w14:textId="77777777" w:rsidTr="002D3943">
        <w:trPr>
          <w:jc w:val="center"/>
        </w:trPr>
        <w:tc>
          <w:tcPr>
            <w:tcW w:w="3119" w:type="dxa"/>
          </w:tcPr>
          <w:p w14:paraId="3913B4C2" w14:textId="55F7B63E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eGF</w:t>
            </w:r>
            <w:r w:rsidR="00184151">
              <w:rPr>
                <w:rFonts w:ascii="Arial" w:hAnsi="Arial" w:cs="Arial"/>
                <w:sz w:val="20"/>
                <w:szCs w:val="20"/>
                <w:lang w:val="en-GB"/>
              </w:rPr>
              <w:t>R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, ml/min, median (IQR)</w:t>
            </w:r>
          </w:p>
        </w:tc>
        <w:tc>
          <w:tcPr>
            <w:tcW w:w="2268" w:type="dxa"/>
          </w:tcPr>
          <w:p w14:paraId="58090401" w14:textId="6C5A0DC3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75.3</w:t>
            </w:r>
            <w:r w:rsidR="002D3943" w:rsidRPr="002D394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(56.3-89.7)</w:t>
            </w:r>
          </w:p>
        </w:tc>
        <w:tc>
          <w:tcPr>
            <w:tcW w:w="1984" w:type="dxa"/>
            <w:vAlign w:val="center"/>
          </w:tcPr>
          <w:p w14:paraId="23A434B9" w14:textId="7C9BDF06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67.1</w:t>
            </w:r>
            <w:r w:rsidR="002D3943" w:rsidRPr="002D394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(46.3-84.7)</w:t>
            </w:r>
          </w:p>
        </w:tc>
        <w:tc>
          <w:tcPr>
            <w:tcW w:w="993" w:type="dxa"/>
            <w:vAlign w:val="center"/>
          </w:tcPr>
          <w:p w14:paraId="6D8766B6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2008E3" w:rsidRPr="002D3943" w14:paraId="05928D55" w14:textId="77777777" w:rsidTr="002D3943">
        <w:trPr>
          <w:jc w:val="center"/>
        </w:trPr>
        <w:tc>
          <w:tcPr>
            <w:tcW w:w="3119" w:type="dxa"/>
          </w:tcPr>
          <w:p w14:paraId="7E12B521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NTproBNP, ng/L, median (IQR)</w:t>
            </w:r>
          </w:p>
        </w:tc>
        <w:tc>
          <w:tcPr>
            <w:tcW w:w="2268" w:type="dxa"/>
          </w:tcPr>
          <w:p w14:paraId="6F5DCCFF" w14:textId="46B66FF0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2,770</w:t>
            </w:r>
            <w:r w:rsidR="002D3943" w:rsidRPr="002D394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(908-6,952)</w:t>
            </w:r>
          </w:p>
          <w:p w14:paraId="7C8E4B45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n=1,098</w:t>
            </w:r>
          </w:p>
        </w:tc>
        <w:tc>
          <w:tcPr>
            <w:tcW w:w="1984" w:type="dxa"/>
            <w:vAlign w:val="center"/>
          </w:tcPr>
          <w:p w14:paraId="34634B8B" w14:textId="400BB436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3,003</w:t>
            </w:r>
            <w:r w:rsidR="002D3943" w:rsidRPr="002D394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(1,089-7,916)</w:t>
            </w:r>
          </w:p>
          <w:p w14:paraId="6055E10C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n=4,105</w:t>
            </w:r>
          </w:p>
        </w:tc>
        <w:tc>
          <w:tcPr>
            <w:tcW w:w="993" w:type="dxa"/>
          </w:tcPr>
          <w:p w14:paraId="59A7631F" w14:textId="77777777" w:rsidR="002008E3" w:rsidRPr="002D3943" w:rsidRDefault="00046B00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 xml:space="preserve">  </w:t>
            </w:r>
            <w:r w:rsidR="002008E3" w:rsidRPr="002D3943">
              <w:rPr>
                <w:rFonts w:ascii="Arial" w:hAnsi="Arial" w:cs="Arial"/>
                <w:sz w:val="20"/>
                <w:szCs w:val="20"/>
                <w:lang w:val="en-GB"/>
              </w:rPr>
              <w:t>0.0251</w:t>
            </w:r>
          </w:p>
        </w:tc>
      </w:tr>
      <w:tr w:rsidR="002008E3" w:rsidRPr="002D3943" w14:paraId="203527E4" w14:textId="77777777" w:rsidTr="002D3943">
        <w:trPr>
          <w:jc w:val="center"/>
        </w:trPr>
        <w:tc>
          <w:tcPr>
            <w:tcW w:w="3119" w:type="dxa"/>
          </w:tcPr>
          <w:p w14:paraId="6244AD06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Arterial Hypertension, (</w:t>
            </w:r>
            <w:proofErr w:type="spellStart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2D394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%all</w:t>
            </w:r>
            <w:proofErr w:type="spellEnd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7FAEB364" w14:textId="61E781E6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184151">
              <w:rPr>
                <w:rFonts w:ascii="Arial" w:hAnsi="Arial" w:cs="Arial"/>
                <w:sz w:val="20"/>
                <w:szCs w:val="20"/>
                <w:lang w:val="en-GB"/>
              </w:rPr>
              <w:t>,</w:t>
            </w: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080 (75.4)</w:t>
            </w:r>
          </w:p>
        </w:tc>
        <w:tc>
          <w:tcPr>
            <w:tcW w:w="1984" w:type="dxa"/>
            <w:vAlign w:val="center"/>
          </w:tcPr>
          <w:p w14:paraId="6C24F8F7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7,872 (82.5)</w:t>
            </w:r>
          </w:p>
        </w:tc>
        <w:tc>
          <w:tcPr>
            <w:tcW w:w="993" w:type="dxa"/>
            <w:vAlign w:val="center"/>
          </w:tcPr>
          <w:p w14:paraId="616FFC76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2008E3" w:rsidRPr="002D3943" w14:paraId="17FDF49F" w14:textId="77777777" w:rsidTr="002D3943">
        <w:trPr>
          <w:jc w:val="center"/>
        </w:trPr>
        <w:tc>
          <w:tcPr>
            <w:tcW w:w="3119" w:type="dxa"/>
          </w:tcPr>
          <w:p w14:paraId="32481452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Diabetes mellitus, (</w:t>
            </w:r>
            <w:proofErr w:type="spellStart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2D394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%all</w:t>
            </w:r>
            <w:proofErr w:type="spellEnd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12405400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411 (14.9)</w:t>
            </w:r>
          </w:p>
        </w:tc>
        <w:tc>
          <w:tcPr>
            <w:tcW w:w="1984" w:type="dxa"/>
            <w:vAlign w:val="center"/>
          </w:tcPr>
          <w:p w14:paraId="48E33F0B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1,987 (20.8)</w:t>
            </w:r>
          </w:p>
        </w:tc>
        <w:tc>
          <w:tcPr>
            <w:tcW w:w="993" w:type="dxa"/>
            <w:vAlign w:val="center"/>
          </w:tcPr>
          <w:p w14:paraId="50F667EE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2008E3" w:rsidRPr="002D3943" w14:paraId="56E199CC" w14:textId="77777777" w:rsidTr="002D3943">
        <w:trPr>
          <w:jc w:val="center"/>
        </w:trPr>
        <w:tc>
          <w:tcPr>
            <w:tcW w:w="3119" w:type="dxa"/>
          </w:tcPr>
          <w:p w14:paraId="049E4577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Prior CABG, (</w:t>
            </w:r>
            <w:proofErr w:type="spellStart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2D394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%all</w:t>
            </w:r>
            <w:proofErr w:type="spellEnd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46DBA791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154 (5.6)</w:t>
            </w:r>
          </w:p>
        </w:tc>
        <w:tc>
          <w:tcPr>
            <w:tcW w:w="1984" w:type="dxa"/>
            <w:vAlign w:val="center"/>
          </w:tcPr>
          <w:p w14:paraId="73B84E7F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909 (9.5)</w:t>
            </w:r>
          </w:p>
        </w:tc>
        <w:tc>
          <w:tcPr>
            <w:tcW w:w="993" w:type="dxa"/>
            <w:vAlign w:val="center"/>
          </w:tcPr>
          <w:p w14:paraId="00A862C4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2008E3" w:rsidRPr="002D3943" w14:paraId="474EACB1" w14:textId="77777777" w:rsidTr="002D3943">
        <w:trPr>
          <w:jc w:val="center"/>
        </w:trPr>
        <w:tc>
          <w:tcPr>
            <w:tcW w:w="3119" w:type="dxa"/>
          </w:tcPr>
          <w:p w14:paraId="27D6017A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Prior MI, (</w:t>
            </w:r>
            <w:proofErr w:type="spellStart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2D394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%all</w:t>
            </w:r>
            <w:proofErr w:type="spellEnd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58036682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346 (12.5)</w:t>
            </w:r>
          </w:p>
        </w:tc>
        <w:tc>
          <w:tcPr>
            <w:tcW w:w="1984" w:type="dxa"/>
            <w:vAlign w:val="center"/>
          </w:tcPr>
          <w:p w14:paraId="1580641E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1,533 (16.1)</w:t>
            </w:r>
          </w:p>
        </w:tc>
        <w:tc>
          <w:tcPr>
            <w:tcW w:w="993" w:type="dxa"/>
            <w:vAlign w:val="center"/>
          </w:tcPr>
          <w:p w14:paraId="798D9309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 xml:space="preserve">  0.0071</w:t>
            </w:r>
          </w:p>
        </w:tc>
      </w:tr>
      <w:tr w:rsidR="002008E3" w:rsidRPr="002D3943" w14:paraId="1F06D918" w14:textId="77777777" w:rsidTr="002D3943">
        <w:trPr>
          <w:jc w:val="center"/>
        </w:trPr>
        <w:tc>
          <w:tcPr>
            <w:tcW w:w="3119" w:type="dxa"/>
          </w:tcPr>
          <w:p w14:paraId="3043D5D9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Prior PAD, (</w:t>
            </w:r>
            <w:proofErr w:type="spellStart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2D394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%all</w:t>
            </w:r>
            <w:proofErr w:type="spellEnd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356FAD9D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162 (5.9)</w:t>
            </w:r>
          </w:p>
        </w:tc>
        <w:tc>
          <w:tcPr>
            <w:tcW w:w="1984" w:type="dxa"/>
            <w:vAlign w:val="center"/>
          </w:tcPr>
          <w:p w14:paraId="18643A54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720 (7.5)</w:t>
            </w:r>
          </w:p>
        </w:tc>
        <w:tc>
          <w:tcPr>
            <w:tcW w:w="993" w:type="dxa"/>
            <w:vAlign w:val="center"/>
          </w:tcPr>
          <w:p w14:paraId="581E5745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 xml:space="preserve">  0.0027</w:t>
            </w:r>
          </w:p>
        </w:tc>
      </w:tr>
      <w:tr w:rsidR="002008E3" w:rsidRPr="002D3943" w14:paraId="5A631A65" w14:textId="77777777" w:rsidTr="002D3943">
        <w:trPr>
          <w:jc w:val="center"/>
        </w:trPr>
        <w:tc>
          <w:tcPr>
            <w:tcW w:w="3119" w:type="dxa"/>
          </w:tcPr>
          <w:p w14:paraId="64C33E31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Prior CAD, (</w:t>
            </w:r>
            <w:proofErr w:type="spellStart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2D394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%all</w:t>
            </w:r>
            <w:proofErr w:type="spellEnd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</w:tcPr>
          <w:p w14:paraId="3135BACA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833 (30.2)</w:t>
            </w:r>
          </w:p>
        </w:tc>
        <w:tc>
          <w:tcPr>
            <w:tcW w:w="1984" w:type="dxa"/>
            <w:vAlign w:val="center"/>
          </w:tcPr>
          <w:p w14:paraId="754B9AD1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4,102 (43.0)</w:t>
            </w:r>
          </w:p>
        </w:tc>
        <w:tc>
          <w:tcPr>
            <w:tcW w:w="993" w:type="dxa"/>
            <w:vAlign w:val="center"/>
          </w:tcPr>
          <w:p w14:paraId="707F300B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  <w:tr w:rsidR="002008E3" w:rsidRPr="002D3943" w14:paraId="360E705A" w14:textId="77777777" w:rsidTr="002D3943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26F86D09" w14:textId="77777777" w:rsidR="002008E3" w:rsidRPr="002D3943" w:rsidRDefault="002008E3" w:rsidP="00017C2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Prior TIA/stroke, (</w:t>
            </w:r>
            <w:proofErr w:type="spellStart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  <w:r w:rsidRPr="002D3943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%all</w:t>
            </w:r>
            <w:proofErr w:type="spellEnd"/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37BABAB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249 (9.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A7577D7" w14:textId="77777777" w:rsidR="002008E3" w:rsidRPr="002D3943" w:rsidRDefault="002008E3" w:rsidP="002D39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1,192 (12.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7836033" w14:textId="77777777" w:rsidR="002008E3" w:rsidRPr="002D3943" w:rsidRDefault="002008E3" w:rsidP="00017C24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D3943">
              <w:rPr>
                <w:rFonts w:ascii="Arial" w:hAnsi="Arial" w:cs="Arial"/>
                <w:sz w:val="20"/>
                <w:szCs w:val="20"/>
                <w:lang w:val="en-GB"/>
              </w:rPr>
              <w:t>&lt;0.0001</w:t>
            </w:r>
          </w:p>
        </w:tc>
      </w:tr>
    </w:tbl>
    <w:p w14:paraId="75A33CCA" w14:textId="77777777" w:rsidR="002008E3" w:rsidRPr="00BF4F92" w:rsidRDefault="002008E3" w:rsidP="002008E3">
      <w:pPr>
        <w:pStyle w:val="NurText"/>
        <w:jc w:val="both"/>
        <w:rPr>
          <w:rFonts w:ascii="Arial" w:hAnsi="Arial" w:cs="Arial"/>
          <w:i/>
          <w:sz w:val="24"/>
          <w:szCs w:val="24"/>
          <w:u w:val="single"/>
        </w:rPr>
      </w:pPr>
      <w:r w:rsidRPr="00E52C59">
        <w:rPr>
          <w:rFonts w:ascii="Arial" w:hAnsi="Arial" w:cs="Arial"/>
          <w:sz w:val="20"/>
          <w:szCs w:val="24"/>
          <w:lang w:val="en-GB"/>
        </w:rPr>
        <w:t xml:space="preserve">Abbreviations: AF, atrial fibrillation; BMI, body mass index;  bpm, beats per minutes; bp, blood pressure; CRP, C-reactive protein; CAD, coronary artery disease; CABG, coronary artery bypass graft; </w:t>
      </w:r>
      <w:proofErr w:type="spellStart"/>
      <w:r w:rsidRPr="00E52C59">
        <w:rPr>
          <w:rFonts w:ascii="Arial" w:hAnsi="Arial" w:cs="Arial"/>
          <w:sz w:val="20"/>
          <w:szCs w:val="24"/>
          <w:lang w:val="en-GB"/>
        </w:rPr>
        <w:t>dia</w:t>
      </w:r>
      <w:proofErr w:type="spellEnd"/>
      <w:r w:rsidRPr="00E52C59">
        <w:rPr>
          <w:rFonts w:ascii="Arial" w:hAnsi="Arial" w:cs="Arial"/>
          <w:sz w:val="20"/>
          <w:szCs w:val="24"/>
          <w:lang w:val="en-GB"/>
        </w:rPr>
        <w:t xml:space="preserve">, diastolic; FDAF, first diagnosed atrial fibrillation; HF heart frequency; </w:t>
      </w:r>
      <w:proofErr w:type="spellStart"/>
      <w:r w:rsidRPr="00E52C59">
        <w:rPr>
          <w:rFonts w:ascii="Arial" w:hAnsi="Arial" w:cs="Arial"/>
          <w:sz w:val="20"/>
          <w:szCs w:val="24"/>
          <w:lang w:val="en-GB"/>
        </w:rPr>
        <w:t>hs-cTnT</w:t>
      </w:r>
      <w:proofErr w:type="spellEnd"/>
      <w:r w:rsidRPr="00E52C59">
        <w:rPr>
          <w:rFonts w:ascii="Arial" w:hAnsi="Arial" w:cs="Arial"/>
          <w:sz w:val="20"/>
          <w:szCs w:val="24"/>
          <w:lang w:val="en-GB"/>
        </w:rPr>
        <w:t>, high sensitive cardiac troponin T; IQR, interquartile range; MI, myocardial infarction; NTproBNP, n-terminal-pro brain natriuretic peptide; PAD, peripheral artery disease;  sys, systolic; TIA, transient ischemic attack.</w:t>
      </w:r>
    </w:p>
    <w:p w14:paraId="7385AAB1" w14:textId="39EEF1E9" w:rsidR="00A2614C" w:rsidRDefault="00A2614C" w:rsidP="00A2614C">
      <w:pPr>
        <w:pStyle w:val="NurText"/>
        <w:jc w:val="both"/>
        <w:rPr>
          <w:rFonts w:ascii="Arial" w:hAnsi="Arial" w:cs="Arial"/>
          <w:sz w:val="24"/>
          <w:szCs w:val="24"/>
        </w:rPr>
      </w:pPr>
      <w:bookmarkStart w:id="0" w:name="_Hlk189988259"/>
      <w:r w:rsidRPr="00A2614C">
        <w:rPr>
          <w:rFonts w:ascii="Arial" w:hAnsi="Arial" w:cs="Arial"/>
          <w:b/>
          <w:sz w:val="24"/>
          <w:szCs w:val="24"/>
        </w:rPr>
        <w:lastRenderedPageBreak/>
        <w:t xml:space="preserve">Supplementary table 2. </w:t>
      </w:r>
      <w:r w:rsidRPr="00A2614C">
        <w:rPr>
          <w:rFonts w:ascii="Arial" w:hAnsi="Arial" w:cs="Arial"/>
          <w:sz w:val="24"/>
          <w:szCs w:val="24"/>
        </w:rPr>
        <w:t>Mean follow-up (days) on outcome parameters.</w:t>
      </w:r>
    </w:p>
    <w:p w14:paraId="1EC35CF3" w14:textId="77777777" w:rsidR="00A2614C" w:rsidRPr="00A2614C" w:rsidRDefault="00A2614C" w:rsidP="00A2614C">
      <w:pPr>
        <w:pStyle w:val="NurText"/>
        <w:jc w:val="both"/>
        <w:rPr>
          <w:rFonts w:ascii="Arial" w:hAnsi="Arial" w:cs="Arial"/>
          <w:sz w:val="24"/>
          <w:szCs w:val="24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118"/>
      </w:tblGrid>
      <w:tr w:rsidR="00A2614C" w:rsidRPr="007C5D64" w14:paraId="0648E9D2" w14:textId="77777777" w:rsidTr="00123E8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24342" w14:textId="77777777" w:rsidR="00A2614C" w:rsidRPr="007C5D64" w:rsidRDefault="00A2614C" w:rsidP="00123E83">
            <w:pPr>
              <w:pStyle w:val="NurTex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C5D64">
              <w:rPr>
                <w:rFonts w:ascii="Arial" w:hAnsi="Arial" w:cs="Arial"/>
                <w:b/>
                <w:sz w:val="24"/>
                <w:szCs w:val="24"/>
              </w:rPr>
              <w:t>Variabl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0E0B17AB" w14:textId="77777777" w:rsidR="00A2614C" w:rsidRPr="007C5D64" w:rsidRDefault="00A2614C" w:rsidP="00123E83">
            <w:pPr>
              <w:pStyle w:val="NurTex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C5D64">
              <w:rPr>
                <w:rFonts w:ascii="Arial" w:hAnsi="Arial" w:cs="Arial"/>
                <w:b/>
                <w:sz w:val="24"/>
                <w:szCs w:val="24"/>
              </w:rPr>
              <w:t>Positive outcomes</w:t>
            </w:r>
          </w:p>
          <w:p w14:paraId="5A97A2AF" w14:textId="77777777" w:rsidR="00A2614C" w:rsidRPr="007C5D64" w:rsidRDefault="00A2614C" w:rsidP="00123E83">
            <w:pPr>
              <w:pStyle w:val="NurTex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C5D64">
              <w:rPr>
                <w:rFonts w:ascii="Arial" w:hAnsi="Arial" w:cs="Arial"/>
                <w:b/>
                <w:sz w:val="24"/>
                <w:szCs w:val="24"/>
              </w:rPr>
              <w:t>follow-up (days), mean (IQR)</w:t>
            </w:r>
          </w:p>
        </w:tc>
      </w:tr>
      <w:tr w:rsidR="00A2614C" w:rsidRPr="007C5D64" w14:paraId="7723A4EF" w14:textId="77777777" w:rsidTr="00123E83">
        <w:tc>
          <w:tcPr>
            <w:tcW w:w="2552" w:type="dxa"/>
            <w:tcBorders>
              <w:top w:val="single" w:sz="4" w:space="0" w:color="auto"/>
            </w:tcBorders>
          </w:tcPr>
          <w:p w14:paraId="363ED363" w14:textId="77777777" w:rsidR="00A2614C" w:rsidRPr="007C5D64" w:rsidRDefault="00A2614C" w:rsidP="00123E83">
            <w:pPr>
              <w:pStyle w:val="NurText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C5D64">
              <w:rPr>
                <w:rFonts w:ascii="Arial" w:hAnsi="Arial" w:cs="Arial"/>
                <w:b/>
                <w:sz w:val="24"/>
                <w:szCs w:val="24"/>
              </w:rPr>
              <w:t xml:space="preserve">All-cause mortality 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3405C5A" w14:textId="77777777" w:rsidR="00A2614C" w:rsidRPr="007C5D64" w:rsidRDefault="00A2614C" w:rsidP="00123E83">
            <w:pPr>
              <w:pStyle w:val="NurTex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C5D64">
              <w:rPr>
                <w:rFonts w:ascii="Arial" w:hAnsi="Arial" w:cs="Arial"/>
                <w:b/>
                <w:sz w:val="24"/>
                <w:szCs w:val="24"/>
              </w:rPr>
              <w:t>145 (26-424)</w:t>
            </w:r>
          </w:p>
        </w:tc>
      </w:tr>
      <w:tr w:rsidR="00A2614C" w:rsidRPr="007C5D64" w14:paraId="4609300E" w14:textId="77777777" w:rsidTr="00123E83">
        <w:tc>
          <w:tcPr>
            <w:tcW w:w="2552" w:type="dxa"/>
          </w:tcPr>
          <w:p w14:paraId="2D7B6687" w14:textId="77777777" w:rsidR="00A2614C" w:rsidRPr="007C5D64" w:rsidRDefault="00A2614C" w:rsidP="00123E83">
            <w:pPr>
              <w:pStyle w:val="NurTex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D64">
              <w:rPr>
                <w:rFonts w:ascii="Arial" w:hAnsi="Arial" w:cs="Arial"/>
                <w:sz w:val="24"/>
                <w:szCs w:val="24"/>
              </w:rPr>
              <w:t>Rhythm control</w:t>
            </w:r>
          </w:p>
        </w:tc>
        <w:tc>
          <w:tcPr>
            <w:tcW w:w="3118" w:type="dxa"/>
          </w:tcPr>
          <w:p w14:paraId="72190CB3" w14:textId="77777777" w:rsidR="00A2614C" w:rsidRPr="007C5D64" w:rsidRDefault="00A2614C" w:rsidP="00123E83">
            <w:pPr>
              <w:pStyle w:val="Nur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5D64">
              <w:rPr>
                <w:rFonts w:ascii="Arial" w:hAnsi="Arial" w:cs="Arial"/>
                <w:sz w:val="24"/>
                <w:szCs w:val="24"/>
              </w:rPr>
              <w:t>194 (45-470)</w:t>
            </w:r>
          </w:p>
        </w:tc>
      </w:tr>
      <w:tr w:rsidR="00A2614C" w:rsidRPr="007C5D64" w14:paraId="13B685C4" w14:textId="77777777" w:rsidTr="00123E83">
        <w:tc>
          <w:tcPr>
            <w:tcW w:w="2552" w:type="dxa"/>
          </w:tcPr>
          <w:p w14:paraId="69855AD5" w14:textId="77777777" w:rsidR="00A2614C" w:rsidRPr="007C5D64" w:rsidRDefault="00A2614C" w:rsidP="00123E83">
            <w:pPr>
              <w:pStyle w:val="NurTex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D64">
              <w:rPr>
                <w:rFonts w:ascii="Arial" w:hAnsi="Arial" w:cs="Arial"/>
                <w:sz w:val="24"/>
                <w:szCs w:val="24"/>
              </w:rPr>
              <w:t>No-rhythm control</w:t>
            </w:r>
          </w:p>
        </w:tc>
        <w:tc>
          <w:tcPr>
            <w:tcW w:w="3118" w:type="dxa"/>
          </w:tcPr>
          <w:p w14:paraId="3BFA7DBD" w14:textId="77777777" w:rsidR="00A2614C" w:rsidRPr="007C5D64" w:rsidRDefault="00A2614C" w:rsidP="00123E83">
            <w:pPr>
              <w:pStyle w:val="Nur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5D64">
              <w:rPr>
                <w:rFonts w:ascii="Arial" w:hAnsi="Arial" w:cs="Arial"/>
                <w:sz w:val="24"/>
                <w:szCs w:val="24"/>
              </w:rPr>
              <w:t>136 (24-418)</w:t>
            </w:r>
          </w:p>
        </w:tc>
      </w:tr>
      <w:tr w:rsidR="00A2614C" w:rsidRPr="007C5D64" w14:paraId="61705C84" w14:textId="77777777" w:rsidTr="00123E83">
        <w:tc>
          <w:tcPr>
            <w:tcW w:w="2552" w:type="dxa"/>
          </w:tcPr>
          <w:p w14:paraId="5C367C54" w14:textId="77777777" w:rsidR="00A2614C" w:rsidRPr="007C5D64" w:rsidRDefault="00A2614C" w:rsidP="00123E83">
            <w:pPr>
              <w:pStyle w:val="NurText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C5D64">
              <w:rPr>
                <w:rFonts w:ascii="Arial" w:hAnsi="Arial" w:cs="Arial"/>
                <w:b/>
                <w:sz w:val="24"/>
                <w:szCs w:val="24"/>
              </w:rPr>
              <w:t>Stroke</w:t>
            </w:r>
          </w:p>
        </w:tc>
        <w:tc>
          <w:tcPr>
            <w:tcW w:w="3118" w:type="dxa"/>
          </w:tcPr>
          <w:p w14:paraId="314C9156" w14:textId="77777777" w:rsidR="00A2614C" w:rsidRPr="007C5D64" w:rsidRDefault="00A2614C" w:rsidP="00123E83">
            <w:pPr>
              <w:pStyle w:val="NurTex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C5D64">
              <w:rPr>
                <w:rFonts w:ascii="Arial" w:hAnsi="Arial" w:cs="Arial"/>
                <w:b/>
                <w:sz w:val="24"/>
                <w:szCs w:val="24"/>
              </w:rPr>
              <w:t>294 (35-703)</w:t>
            </w:r>
          </w:p>
        </w:tc>
      </w:tr>
      <w:tr w:rsidR="00A2614C" w:rsidRPr="007C5D64" w14:paraId="269A0150" w14:textId="77777777" w:rsidTr="00123E83">
        <w:tc>
          <w:tcPr>
            <w:tcW w:w="2552" w:type="dxa"/>
          </w:tcPr>
          <w:p w14:paraId="2E9A30B6" w14:textId="77777777" w:rsidR="00A2614C" w:rsidRPr="007C5D64" w:rsidRDefault="00A2614C" w:rsidP="00123E83">
            <w:pPr>
              <w:pStyle w:val="NurTex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D64">
              <w:rPr>
                <w:rFonts w:ascii="Arial" w:hAnsi="Arial" w:cs="Arial"/>
                <w:sz w:val="24"/>
                <w:szCs w:val="24"/>
              </w:rPr>
              <w:t>Rhythm control</w:t>
            </w:r>
          </w:p>
        </w:tc>
        <w:tc>
          <w:tcPr>
            <w:tcW w:w="3118" w:type="dxa"/>
          </w:tcPr>
          <w:p w14:paraId="6C4B7A26" w14:textId="77777777" w:rsidR="00A2614C" w:rsidRPr="007C5D64" w:rsidRDefault="00A2614C" w:rsidP="00123E83">
            <w:pPr>
              <w:pStyle w:val="Nur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5D64">
              <w:rPr>
                <w:rFonts w:ascii="Arial" w:hAnsi="Arial" w:cs="Arial"/>
                <w:sz w:val="24"/>
                <w:szCs w:val="24"/>
              </w:rPr>
              <w:t>302 (113-582)</w:t>
            </w:r>
          </w:p>
        </w:tc>
      </w:tr>
      <w:tr w:rsidR="00A2614C" w:rsidRPr="007C5D64" w14:paraId="47820261" w14:textId="77777777" w:rsidTr="00123E83">
        <w:tc>
          <w:tcPr>
            <w:tcW w:w="2552" w:type="dxa"/>
          </w:tcPr>
          <w:p w14:paraId="7D311720" w14:textId="77777777" w:rsidR="00A2614C" w:rsidRPr="007C5D64" w:rsidRDefault="00A2614C" w:rsidP="00123E83">
            <w:pPr>
              <w:pStyle w:val="NurTex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D64">
              <w:rPr>
                <w:rFonts w:ascii="Arial" w:hAnsi="Arial" w:cs="Arial"/>
                <w:sz w:val="24"/>
                <w:szCs w:val="24"/>
              </w:rPr>
              <w:t>No-rhythm control</w:t>
            </w:r>
          </w:p>
        </w:tc>
        <w:tc>
          <w:tcPr>
            <w:tcW w:w="3118" w:type="dxa"/>
          </w:tcPr>
          <w:p w14:paraId="5F512840" w14:textId="77777777" w:rsidR="00A2614C" w:rsidRPr="007C5D64" w:rsidRDefault="00A2614C" w:rsidP="00123E83">
            <w:pPr>
              <w:pStyle w:val="Nur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5D64">
              <w:rPr>
                <w:rFonts w:ascii="Arial" w:hAnsi="Arial" w:cs="Arial"/>
                <w:sz w:val="24"/>
                <w:szCs w:val="24"/>
              </w:rPr>
              <w:t>278 (32-748)</w:t>
            </w:r>
          </w:p>
        </w:tc>
      </w:tr>
      <w:tr w:rsidR="00A2614C" w:rsidRPr="007C5D64" w14:paraId="413CEA31" w14:textId="77777777" w:rsidTr="00123E83">
        <w:tc>
          <w:tcPr>
            <w:tcW w:w="2552" w:type="dxa"/>
          </w:tcPr>
          <w:p w14:paraId="61A228FD" w14:textId="77777777" w:rsidR="00A2614C" w:rsidRPr="007C5D64" w:rsidRDefault="00A2614C" w:rsidP="00123E83">
            <w:pPr>
              <w:pStyle w:val="NurText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C5D64">
              <w:rPr>
                <w:rFonts w:ascii="Arial" w:hAnsi="Arial" w:cs="Arial"/>
                <w:b/>
                <w:sz w:val="24"/>
                <w:szCs w:val="24"/>
              </w:rPr>
              <w:t>Major bleeding</w:t>
            </w:r>
          </w:p>
        </w:tc>
        <w:tc>
          <w:tcPr>
            <w:tcW w:w="3118" w:type="dxa"/>
          </w:tcPr>
          <w:p w14:paraId="250B6560" w14:textId="77777777" w:rsidR="00A2614C" w:rsidRPr="007C5D64" w:rsidRDefault="00A2614C" w:rsidP="00123E83">
            <w:pPr>
              <w:pStyle w:val="NurTex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C5D64">
              <w:rPr>
                <w:rFonts w:ascii="Arial" w:hAnsi="Arial" w:cs="Arial"/>
                <w:b/>
                <w:sz w:val="24"/>
                <w:szCs w:val="24"/>
              </w:rPr>
              <w:t>243 (24-723)</w:t>
            </w:r>
          </w:p>
        </w:tc>
      </w:tr>
      <w:tr w:rsidR="00A2614C" w:rsidRPr="007C5D64" w14:paraId="1CE71EA6" w14:textId="77777777" w:rsidTr="00123E83">
        <w:tc>
          <w:tcPr>
            <w:tcW w:w="2552" w:type="dxa"/>
          </w:tcPr>
          <w:p w14:paraId="58F13D3B" w14:textId="77777777" w:rsidR="00A2614C" w:rsidRPr="007C5D64" w:rsidRDefault="00A2614C" w:rsidP="00123E83">
            <w:pPr>
              <w:pStyle w:val="NurTex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D64">
              <w:rPr>
                <w:rFonts w:ascii="Arial" w:hAnsi="Arial" w:cs="Arial"/>
                <w:sz w:val="24"/>
                <w:szCs w:val="24"/>
              </w:rPr>
              <w:t>Rhythm control</w:t>
            </w:r>
          </w:p>
        </w:tc>
        <w:tc>
          <w:tcPr>
            <w:tcW w:w="3118" w:type="dxa"/>
          </w:tcPr>
          <w:p w14:paraId="39C6DBB2" w14:textId="77777777" w:rsidR="00A2614C" w:rsidRPr="007C5D64" w:rsidRDefault="00A2614C" w:rsidP="00123E83">
            <w:pPr>
              <w:pStyle w:val="Nur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5D64">
              <w:rPr>
                <w:rFonts w:ascii="Arial" w:hAnsi="Arial" w:cs="Arial"/>
                <w:sz w:val="24"/>
                <w:szCs w:val="24"/>
              </w:rPr>
              <w:t>265 (34-743)</w:t>
            </w:r>
          </w:p>
        </w:tc>
      </w:tr>
      <w:tr w:rsidR="00A2614C" w:rsidRPr="007C5D64" w14:paraId="472EA7DB" w14:textId="77777777" w:rsidTr="00123E83">
        <w:tc>
          <w:tcPr>
            <w:tcW w:w="2552" w:type="dxa"/>
          </w:tcPr>
          <w:p w14:paraId="698F77C1" w14:textId="77777777" w:rsidR="00A2614C" w:rsidRPr="007C5D64" w:rsidRDefault="00A2614C" w:rsidP="00123E83">
            <w:pPr>
              <w:pStyle w:val="NurTex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D64">
              <w:rPr>
                <w:rFonts w:ascii="Arial" w:hAnsi="Arial" w:cs="Arial"/>
                <w:sz w:val="24"/>
                <w:szCs w:val="24"/>
              </w:rPr>
              <w:t>No-rhythm control</w:t>
            </w:r>
          </w:p>
        </w:tc>
        <w:tc>
          <w:tcPr>
            <w:tcW w:w="3118" w:type="dxa"/>
          </w:tcPr>
          <w:p w14:paraId="3FF222D2" w14:textId="77777777" w:rsidR="00A2614C" w:rsidRPr="007C5D64" w:rsidRDefault="00A2614C" w:rsidP="00123E83">
            <w:pPr>
              <w:pStyle w:val="Nur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5D64">
              <w:rPr>
                <w:rFonts w:ascii="Arial" w:hAnsi="Arial" w:cs="Arial"/>
                <w:sz w:val="24"/>
                <w:szCs w:val="24"/>
              </w:rPr>
              <w:t>211 (22-733)</w:t>
            </w:r>
          </w:p>
        </w:tc>
      </w:tr>
      <w:tr w:rsidR="00A2614C" w:rsidRPr="007C5D64" w14:paraId="5FC584AF" w14:textId="77777777" w:rsidTr="00123E83">
        <w:tc>
          <w:tcPr>
            <w:tcW w:w="2552" w:type="dxa"/>
          </w:tcPr>
          <w:p w14:paraId="63EA6708" w14:textId="77777777" w:rsidR="00A2614C" w:rsidRPr="007C5D64" w:rsidRDefault="00A2614C" w:rsidP="00123E83">
            <w:pPr>
              <w:pStyle w:val="NurText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7C5D64">
              <w:rPr>
                <w:rFonts w:ascii="Arial" w:hAnsi="Arial" w:cs="Arial"/>
                <w:b/>
                <w:sz w:val="24"/>
                <w:szCs w:val="24"/>
              </w:rPr>
              <w:t>Myocardial infarction</w:t>
            </w:r>
          </w:p>
        </w:tc>
        <w:tc>
          <w:tcPr>
            <w:tcW w:w="3118" w:type="dxa"/>
          </w:tcPr>
          <w:p w14:paraId="327F7C04" w14:textId="77777777" w:rsidR="00A2614C" w:rsidRPr="007C5D64" w:rsidRDefault="00A2614C" w:rsidP="00123E83">
            <w:pPr>
              <w:pStyle w:val="NurTex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C5D64">
              <w:rPr>
                <w:rFonts w:ascii="Arial" w:hAnsi="Arial" w:cs="Arial"/>
                <w:b/>
                <w:sz w:val="24"/>
                <w:szCs w:val="24"/>
              </w:rPr>
              <w:t>454 (156-797)</w:t>
            </w:r>
          </w:p>
        </w:tc>
        <w:bookmarkStart w:id="1" w:name="_GoBack"/>
        <w:bookmarkEnd w:id="1"/>
      </w:tr>
      <w:tr w:rsidR="00A2614C" w:rsidRPr="007C5D64" w14:paraId="5CC2DEAA" w14:textId="77777777" w:rsidTr="00123E83">
        <w:tc>
          <w:tcPr>
            <w:tcW w:w="2552" w:type="dxa"/>
          </w:tcPr>
          <w:p w14:paraId="3780289B" w14:textId="77777777" w:rsidR="00A2614C" w:rsidRPr="007C5D64" w:rsidRDefault="00A2614C" w:rsidP="00123E83">
            <w:pPr>
              <w:pStyle w:val="NurTex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D64">
              <w:rPr>
                <w:rFonts w:ascii="Arial" w:hAnsi="Arial" w:cs="Arial"/>
                <w:sz w:val="24"/>
                <w:szCs w:val="24"/>
              </w:rPr>
              <w:t>Rhythm control</w:t>
            </w:r>
          </w:p>
        </w:tc>
        <w:tc>
          <w:tcPr>
            <w:tcW w:w="3118" w:type="dxa"/>
          </w:tcPr>
          <w:p w14:paraId="4AA2A5E3" w14:textId="77777777" w:rsidR="00A2614C" w:rsidRPr="007C5D64" w:rsidRDefault="00A2614C" w:rsidP="00123E83">
            <w:pPr>
              <w:pStyle w:val="Nur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5D64">
              <w:rPr>
                <w:rFonts w:ascii="Arial" w:hAnsi="Arial" w:cs="Arial"/>
                <w:sz w:val="24"/>
                <w:szCs w:val="24"/>
              </w:rPr>
              <w:t>236 (24-605)</w:t>
            </w:r>
          </w:p>
        </w:tc>
      </w:tr>
      <w:tr w:rsidR="00A2614C" w:rsidRPr="007C5D64" w14:paraId="015671B2" w14:textId="77777777" w:rsidTr="00123E83">
        <w:tc>
          <w:tcPr>
            <w:tcW w:w="2552" w:type="dxa"/>
            <w:tcBorders>
              <w:bottom w:val="single" w:sz="4" w:space="0" w:color="auto"/>
            </w:tcBorders>
          </w:tcPr>
          <w:p w14:paraId="3AE4FA7F" w14:textId="77777777" w:rsidR="00A2614C" w:rsidRPr="007C5D64" w:rsidRDefault="00A2614C" w:rsidP="00123E83">
            <w:pPr>
              <w:pStyle w:val="NurText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C5D64">
              <w:rPr>
                <w:rFonts w:ascii="Arial" w:hAnsi="Arial" w:cs="Arial"/>
                <w:sz w:val="24"/>
                <w:szCs w:val="24"/>
              </w:rPr>
              <w:t>No-rhythm control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D6AB2B3" w14:textId="77777777" w:rsidR="00A2614C" w:rsidRPr="007C5D64" w:rsidRDefault="00A2614C" w:rsidP="00123E83">
            <w:pPr>
              <w:pStyle w:val="NurTex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C5D64">
              <w:rPr>
                <w:rFonts w:ascii="Arial" w:hAnsi="Arial" w:cs="Arial"/>
                <w:sz w:val="24"/>
                <w:szCs w:val="24"/>
              </w:rPr>
              <w:t>487 (170-801)</w:t>
            </w:r>
          </w:p>
        </w:tc>
      </w:tr>
    </w:tbl>
    <w:p w14:paraId="14B0177F" w14:textId="06FA6371" w:rsidR="000B1C6E" w:rsidRPr="007C5D64" w:rsidRDefault="00A2614C" w:rsidP="00A2614C">
      <w:pPr>
        <w:pStyle w:val="NurText"/>
        <w:jc w:val="both"/>
        <w:rPr>
          <w:rFonts w:ascii="Arial" w:hAnsi="Arial" w:cs="Arial"/>
          <w:sz w:val="24"/>
          <w:szCs w:val="24"/>
        </w:rPr>
      </w:pPr>
      <w:r w:rsidRPr="007C5D64">
        <w:rPr>
          <w:rFonts w:ascii="Arial" w:hAnsi="Arial" w:cs="Arial"/>
          <w:sz w:val="24"/>
          <w:szCs w:val="24"/>
        </w:rPr>
        <w:t>Abbreviations: IQR, interquartile range.</w:t>
      </w:r>
      <w:bookmarkEnd w:id="0"/>
    </w:p>
    <w:p w14:paraId="6EA910D3" w14:textId="5110E260" w:rsidR="00E50C6F" w:rsidRPr="007C5D64" w:rsidRDefault="00E50C6F">
      <w:pPr>
        <w:rPr>
          <w:sz w:val="32"/>
          <w:szCs w:val="24"/>
          <w:lang w:val="en-US"/>
        </w:rPr>
      </w:pPr>
      <w:r w:rsidRPr="007C5D64">
        <w:rPr>
          <w:sz w:val="32"/>
          <w:szCs w:val="24"/>
          <w:lang w:val="en-US"/>
        </w:rPr>
        <w:br w:type="page"/>
      </w:r>
    </w:p>
    <w:p w14:paraId="26D15340" w14:textId="105C0723" w:rsidR="002310AA" w:rsidRPr="00A2614C" w:rsidRDefault="002310AA" w:rsidP="00A2614C">
      <w:pPr>
        <w:pStyle w:val="NurText"/>
        <w:jc w:val="both"/>
        <w:rPr>
          <w:rFonts w:ascii="Arial" w:hAnsi="Arial" w:cs="Arial"/>
          <w:sz w:val="24"/>
          <w:szCs w:val="24"/>
        </w:rPr>
      </w:pPr>
      <w:bookmarkStart w:id="2" w:name="_Hlk189997105"/>
    </w:p>
    <w:bookmarkEnd w:id="2"/>
    <w:p w14:paraId="66F75108" w14:textId="77777777" w:rsidR="00E50C6F" w:rsidRDefault="00E50C6F" w:rsidP="00E50C6F">
      <w:pPr>
        <w:pStyle w:val="NurText"/>
        <w:jc w:val="both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noProof/>
          <w:sz w:val="20"/>
        </w:rPr>
        <w:drawing>
          <wp:inline distT="0" distB="0" distL="0" distR="0" wp14:anchorId="2D53D450" wp14:editId="738FD17A">
            <wp:extent cx="5691187" cy="5182577"/>
            <wp:effectExtent l="0" t="0" r="5080" b="0"/>
            <wp:docPr id="168" name="Grafik 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071" cy="5198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EC8CC7" w14:textId="77777777" w:rsidR="00E50C6F" w:rsidRPr="00017C24" w:rsidRDefault="00E50C6F" w:rsidP="00E50C6F">
      <w:pPr>
        <w:pStyle w:val="NurText"/>
        <w:jc w:val="both"/>
        <w:rPr>
          <w:rFonts w:ascii="Arial" w:hAnsi="Arial" w:cs="Arial"/>
          <w:sz w:val="20"/>
        </w:rPr>
      </w:pPr>
    </w:p>
    <w:p w14:paraId="65E18535" w14:textId="77777777" w:rsidR="00E50C6F" w:rsidRPr="00E50C6F" w:rsidRDefault="00E50C6F" w:rsidP="00E50C6F">
      <w:pPr>
        <w:pStyle w:val="NurText"/>
        <w:jc w:val="both"/>
        <w:rPr>
          <w:rFonts w:ascii="Arial" w:hAnsi="Arial" w:cs="Arial"/>
          <w:sz w:val="24"/>
          <w:szCs w:val="24"/>
        </w:rPr>
      </w:pPr>
      <w:r w:rsidRPr="00E50C6F">
        <w:rPr>
          <w:rFonts w:ascii="Arial" w:hAnsi="Arial" w:cs="Arial"/>
          <w:b/>
          <w:sz w:val="24"/>
          <w:szCs w:val="24"/>
        </w:rPr>
        <w:t>Supplementary figure 1. Adjusted survival curves using cox-regression model for all-cause mortality (A), stroke (B) major bleeding (C) and MI (D).</w:t>
      </w:r>
      <w:r w:rsidRPr="00E50C6F">
        <w:rPr>
          <w:rFonts w:ascii="Arial" w:hAnsi="Arial" w:cs="Arial"/>
          <w:sz w:val="24"/>
          <w:szCs w:val="24"/>
        </w:rPr>
        <w:t xml:space="preserve"> Abbreviation: MI, myocardial infarction.</w:t>
      </w:r>
    </w:p>
    <w:p w14:paraId="17C03712" w14:textId="5E4C44D1" w:rsidR="00D067E5" w:rsidRDefault="00D067E5">
      <w:pPr>
        <w:rPr>
          <w:lang w:val="en-US"/>
        </w:rPr>
      </w:pPr>
    </w:p>
    <w:p w14:paraId="097D9496" w14:textId="6B6B717C" w:rsidR="00A96AF8" w:rsidRPr="008D519A" w:rsidRDefault="00A96AF8">
      <w:pPr>
        <w:rPr>
          <w:rFonts w:ascii="Arial" w:hAnsi="Arial" w:cs="Arial"/>
          <w:sz w:val="24"/>
          <w:szCs w:val="24"/>
          <w:u w:val="single"/>
          <w:lang w:val="en-US"/>
        </w:rPr>
      </w:pPr>
    </w:p>
    <w:sectPr w:rsidR="00A96AF8" w:rsidRPr="008D519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40C"/>
    <w:rsid w:val="00046B00"/>
    <w:rsid w:val="0009062E"/>
    <w:rsid w:val="000B1C6E"/>
    <w:rsid w:val="00103D31"/>
    <w:rsid w:val="00174E94"/>
    <w:rsid w:val="00184151"/>
    <w:rsid w:val="002008E3"/>
    <w:rsid w:val="002310AA"/>
    <w:rsid w:val="00296E2D"/>
    <w:rsid w:val="002D3943"/>
    <w:rsid w:val="004761D3"/>
    <w:rsid w:val="00486384"/>
    <w:rsid w:val="004E4083"/>
    <w:rsid w:val="005148AB"/>
    <w:rsid w:val="005E4C5E"/>
    <w:rsid w:val="0061456D"/>
    <w:rsid w:val="00614576"/>
    <w:rsid w:val="00651A0C"/>
    <w:rsid w:val="00681782"/>
    <w:rsid w:val="006D2168"/>
    <w:rsid w:val="006E4F7F"/>
    <w:rsid w:val="00755732"/>
    <w:rsid w:val="00766CB4"/>
    <w:rsid w:val="007B240C"/>
    <w:rsid w:val="007C5D64"/>
    <w:rsid w:val="007E5559"/>
    <w:rsid w:val="0080027C"/>
    <w:rsid w:val="008109FD"/>
    <w:rsid w:val="00813231"/>
    <w:rsid w:val="008D3B6F"/>
    <w:rsid w:val="008D519A"/>
    <w:rsid w:val="009923D1"/>
    <w:rsid w:val="009C60EC"/>
    <w:rsid w:val="009C7915"/>
    <w:rsid w:val="00A2614C"/>
    <w:rsid w:val="00A33FC9"/>
    <w:rsid w:val="00A96AF8"/>
    <w:rsid w:val="00B17239"/>
    <w:rsid w:val="00BD67CF"/>
    <w:rsid w:val="00BF4F92"/>
    <w:rsid w:val="00C268E8"/>
    <w:rsid w:val="00C46490"/>
    <w:rsid w:val="00CA08C2"/>
    <w:rsid w:val="00D067E5"/>
    <w:rsid w:val="00DE5C62"/>
    <w:rsid w:val="00E20456"/>
    <w:rsid w:val="00E50C6F"/>
    <w:rsid w:val="00E52C59"/>
    <w:rsid w:val="00E900F3"/>
    <w:rsid w:val="00F135EF"/>
    <w:rsid w:val="00F1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3C070"/>
  <w15:chartTrackingRefBased/>
  <w15:docId w15:val="{E0301B29-91D7-4F46-9E92-7B9E680FA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2008E3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NurTextZchn">
    <w:name w:val="Nur Text Zchn"/>
    <w:basedOn w:val="Absatz-Standardschriftart"/>
    <w:link w:val="NurText"/>
    <w:uiPriority w:val="99"/>
    <w:rsid w:val="002008E3"/>
    <w:rPr>
      <w:rFonts w:ascii="Calibri" w:hAnsi="Calibri"/>
      <w:szCs w:val="21"/>
    </w:rPr>
  </w:style>
  <w:style w:type="table" w:styleId="Tabellenraster">
    <w:name w:val="Table Grid"/>
    <w:basedOn w:val="NormaleTabelle"/>
    <w:uiPriority w:val="39"/>
    <w:rsid w:val="002008E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50C6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0C6F"/>
    <w:pPr>
      <w:spacing w:after="0" w:line="240" w:lineRule="auto"/>
    </w:pPr>
    <w:rPr>
      <w:rFonts w:eastAsiaTheme="minorEastAsia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0C6F"/>
    <w:rPr>
      <w:rFonts w:eastAsiaTheme="minorEastAsia"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0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0C6F"/>
    <w:rPr>
      <w:rFonts w:ascii="Segoe UI" w:hAnsi="Segoe UI" w:cs="Segoe UI"/>
      <w:sz w:val="18"/>
      <w:szCs w:val="18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50C6F"/>
    <w:pPr>
      <w:spacing w:after="200"/>
    </w:pPr>
    <w:rPr>
      <w:rFonts w:eastAsiaTheme="minorHAns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50C6F"/>
    <w:rPr>
      <w:rFonts w:eastAsiaTheme="minorEastAsia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7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s, Barbara Ruth</dc:creator>
  <cp:keywords/>
  <dc:description/>
  <cp:lastModifiedBy>Milles, Barbara Ruth</cp:lastModifiedBy>
  <cp:revision>6</cp:revision>
  <dcterms:created xsi:type="dcterms:W3CDTF">2025-02-17T20:02:00Z</dcterms:created>
  <dcterms:modified xsi:type="dcterms:W3CDTF">2025-02-17T20:04:00Z</dcterms:modified>
</cp:coreProperties>
</file>